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030" w:rsidRPr="00566030" w:rsidRDefault="00566030" w:rsidP="00566030">
      <w:pPr>
        <w:widowControl w:val="0"/>
        <w:adjustRightInd w:val="0"/>
        <w:snapToGrid w:val="0"/>
        <w:ind w:firstLineChars="0" w:firstLine="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6603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 w:rsidR="00461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</w:t>
      </w:r>
      <w:r w:rsidRPr="0056603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461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566030">
        <w:rPr>
          <w:rFonts w:ascii="Times New Roman" w:eastAsia="SimSun" w:hAnsi="Times New Roman" w:cs="Times New Roman"/>
          <w:kern w:val="0"/>
          <w:sz w:val="24"/>
          <w:szCs w:val="24"/>
        </w:rPr>
        <w:t>The primer sequences</w:t>
      </w:r>
      <w:r w:rsidRPr="00566030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tbl>
      <w:tblPr>
        <w:tblW w:w="985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1927"/>
        <w:gridCol w:w="5842"/>
      </w:tblGrid>
      <w:tr w:rsidR="00566030" w:rsidRPr="00566030" w:rsidTr="001D0947"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77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Primer sequences (5’-3’)</w:t>
            </w:r>
          </w:p>
        </w:tc>
        <w:bookmarkStart w:id="0" w:name="_GoBack"/>
        <w:bookmarkEnd w:id="0"/>
      </w:tr>
      <w:tr w:rsidR="00566030" w:rsidRPr="00566030" w:rsidTr="001D0947">
        <w:tc>
          <w:tcPr>
            <w:tcW w:w="208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192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TGCTCAGATAGCGATGGTCTG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TGTAGTGGATGGTGGTACAGTCA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OLE_LINK1"/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CND1</w:t>
            </w:r>
            <w:bookmarkEnd w:id="1"/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GGAACAGAAGTGCGAGGAG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ACAGAGGGCAACGAAGGT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OLE_LINK2"/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EGFR</w:t>
            </w:r>
            <w:bookmarkEnd w:id="2"/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TAGACGCAGATAGTCGCCCA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CATTCTTTCATCCCCCTGA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OLE_LINK3"/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EGF</w:t>
            </w:r>
            <w:bookmarkEnd w:id="3"/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ACGCCTGTCTGMCCAGGA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GA T AGCAGCTTCTGAGTCC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TACCTCCACCATGCCAAGT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CAGTAGCTGCGCTGATAGA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CCCCCAGCTATCTATATGCAAT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CACAGCACATGCCACTTGA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4" w:name="OLE_LINK4"/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IL-6</w:t>
            </w:r>
            <w:bookmarkEnd w:id="4"/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TCAACTCCATCTGCCCTTCAG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GTCTGTTGTGGGTGGTATCCT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AGCACTTCACGCATCAGTT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GCAGTTTACGCTGTCTAGC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56603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K</w:t>
            </w: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AAGGACGGGAGCAGGC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GTACTCCCCTCGTTTGTGC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GGATTCCCTGGTTCTCTCTAAAG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GGTCTGTTTTCCGAGGATGA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5" w:name="OLE_LINK5"/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ESR1</w:t>
            </w:r>
            <w:bookmarkEnd w:id="5"/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TCAGATAATCGACGCCAGGGTG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ACTTCGTAGCATTTGCGGAGCC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6" w:name="OLE_LINK6"/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CASP3</w:t>
            </w:r>
            <w:bookmarkEnd w:id="6"/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ACTCTGGAATATCCCTGGACAACA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GGTTTGCTGCATCGACATCTG</w:t>
            </w:r>
          </w:p>
        </w:tc>
      </w:tr>
      <w:tr w:rsidR="00566030" w:rsidRPr="00566030" w:rsidTr="001D0947"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AAGGTGAAGGTCGGAGT</w:t>
            </w:r>
          </w:p>
        </w:tc>
      </w:tr>
      <w:tr w:rsidR="00566030" w:rsidRPr="00566030" w:rsidTr="001D0947">
        <w:tc>
          <w:tcPr>
            <w:tcW w:w="208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8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66030" w:rsidRPr="00566030" w:rsidRDefault="00566030" w:rsidP="00566030">
            <w:pPr>
              <w:widowControl w:val="0"/>
              <w:adjustRightInd w:val="0"/>
              <w:snapToGrid w:val="0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sz w:val="24"/>
                <w:szCs w:val="24"/>
              </w:rPr>
              <w:t>GAAGATGGTGATGGGATTTC</w:t>
            </w:r>
          </w:p>
        </w:tc>
      </w:tr>
    </w:tbl>
    <w:p w:rsidR="00566030" w:rsidRPr="00566030" w:rsidRDefault="00566030" w:rsidP="00566030">
      <w:pPr>
        <w:widowControl w:val="0"/>
        <w:adjustRightInd w:val="0"/>
        <w:snapToGrid w:val="0"/>
        <w:ind w:firstLineChars="0" w:firstLine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sectPr w:rsidR="00566030" w:rsidRPr="00566030">
          <w:footerReference w:type="default" r:id="rId6"/>
          <w:pgSz w:w="11906" w:h="16838"/>
          <w:pgMar w:top="1134" w:right="1134" w:bottom="1134" w:left="1134" w:header="851" w:footer="850" w:gutter="0"/>
          <w:cols w:space="720"/>
          <w:docGrid w:type="lines" w:linePitch="326"/>
        </w:sectPr>
      </w:pPr>
      <w:r w:rsidRPr="00566030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Note: TP53, tumor protein p53; </w:t>
      </w:r>
      <w:r w:rsidRPr="00566030">
        <w:rPr>
          <w:rFonts w:ascii="Times New Roman" w:eastAsia="SimSun" w:hAnsi="Times New Roman" w:cs="Times New Roman"/>
          <w:sz w:val="24"/>
          <w:szCs w:val="24"/>
        </w:rPr>
        <w:t>CCND1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cyclin D1; </w:t>
      </w:r>
      <w:r w:rsidRPr="00566030">
        <w:rPr>
          <w:rFonts w:ascii="Times New Roman" w:eastAsia="SimSun" w:hAnsi="Times New Roman" w:cs="Times New Roman"/>
          <w:sz w:val="24"/>
          <w:szCs w:val="24"/>
        </w:rPr>
        <w:t>EGFR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epidermal growth factor receptor; EGF, epidermal growth factor; </w:t>
      </w:r>
      <w:r w:rsidRPr="00566030">
        <w:rPr>
          <w:rFonts w:ascii="Times New Roman" w:eastAsia="SimSun" w:hAnsi="Times New Roman" w:cs="Times New Roman"/>
          <w:sz w:val="24"/>
          <w:szCs w:val="24"/>
        </w:rPr>
        <w:t>VEGFA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vascular endothelial growth factor A; </w:t>
      </w:r>
      <w:r w:rsidRPr="00566030">
        <w:rPr>
          <w:rFonts w:ascii="Times New Roman" w:eastAsia="SimSun" w:hAnsi="Times New Roman" w:cs="Times New Roman"/>
          <w:sz w:val="24"/>
          <w:szCs w:val="24"/>
        </w:rPr>
        <w:t>JUN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jun proto-oncogene; </w:t>
      </w:r>
      <w:r w:rsidRPr="00566030">
        <w:rPr>
          <w:rFonts w:ascii="Times New Roman" w:eastAsia="SimSun" w:hAnsi="Times New Roman" w:cs="Times New Roman"/>
          <w:sz w:val="24"/>
          <w:szCs w:val="24"/>
        </w:rPr>
        <w:t>IL-6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interleukin 6; </w:t>
      </w:r>
      <w:r w:rsidRPr="00566030">
        <w:rPr>
          <w:rFonts w:ascii="Times New Roman" w:eastAsia="SimSun" w:hAnsi="Times New Roman" w:cs="Times New Roman"/>
          <w:sz w:val="24"/>
          <w:szCs w:val="24"/>
        </w:rPr>
        <w:t>PTGS2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prostaglandin-endoperoxide synthase 2; </w:t>
      </w:r>
      <w:r w:rsidRPr="00566030">
        <w:rPr>
          <w:rFonts w:ascii="Times New Roman" w:eastAsia="SimSun" w:hAnsi="Times New Roman" w:cs="Times New Roman"/>
          <w:sz w:val="24"/>
          <w:szCs w:val="24"/>
        </w:rPr>
        <w:t>A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>K</w:t>
      </w:r>
      <w:r w:rsidRPr="00566030">
        <w:rPr>
          <w:rFonts w:ascii="Times New Roman" w:eastAsia="SimSun" w:hAnsi="Times New Roman" w:cs="Times New Roman"/>
          <w:sz w:val="24"/>
          <w:szCs w:val="24"/>
        </w:rPr>
        <w:t>T1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AKT serine/threonine kinase 1; </w:t>
      </w:r>
      <w:r w:rsidRPr="00566030">
        <w:rPr>
          <w:rFonts w:ascii="Times New Roman" w:eastAsia="SimSun" w:hAnsi="Times New Roman" w:cs="Times New Roman"/>
          <w:sz w:val="24"/>
          <w:szCs w:val="24"/>
        </w:rPr>
        <w:t>MAPK1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mitogen-activated protein kinase 1; </w:t>
      </w:r>
      <w:r w:rsidRPr="00566030">
        <w:rPr>
          <w:rFonts w:ascii="Times New Roman" w:eastAsia="SimSun" w:hAnsi="Times New Roman" w:cs="Times New Roman"/>
          <w:sz w:val="24"/>
          <w:szCs w:val="24"/>
        </w:rPr>
        <w:t>ESR1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estrogen receptor 1; </w:t>
      </w:r>
      <w:r w:rsidRPr="00566030">
        <w:rPr>
          <w:rFonts w:ascii="Times New Roman" w:eastAsia="SimSun" w:hAnsi="Times New Roman" w:cs="Times New Roman"/>
          <w:sz w:val="24"/>
          <w:szCs w:val="24"/>
        </w:rPr>
        <w:t>CASP3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 xml:space="preserve">, caspase 3; </w:t>
      </w:r>
      <w:r w:rsidRPr="00566030">
        <w:rPr>
          <w:rFonts w:ascii="Times New Roman" w:eastAsia="SimSun" w:hAnsi="Times New Roman" w:cs="Times New Roman"/>
          <w:sz w:val="24"/>
          <w:szCs w:val="24"/>
        </w:rPr>
        <w:t>GAPDH</w:t>
      </w:r>
      <w:r w:rsidRPr="00566030">
        <w:rPr>
          <w:rFonts w:ascii="Times New Roman" w:eastAsia="SimSun" w:hAnsi="Times New Roman" w:cs="Times New Roman" w:hint="eastAsia"/>
          <w:sz w:val="24"/>
          <w:szCs w:val="24"/>
        </w:rPr>
        <w:t>, g</w:t>
      </w:r>
      <w:r w:rsidRPr="0056603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lyceraldehyde-3-phosphate dehydrogenase.</w:t>
      </w:r>
    </w:p>
    <w:p w:rsidR="00566030" w:rsidRPr="00566030" w:rsidRDefault="00566030" w:rsidP="00566030">
      <w:pPr>
        <w:widowControl w:val="0"/>
        <w:adjustRightInd w:val="0"/>
        <w:snapToGrid w:val="0"/>
        <w:ind w:firstLineChars="0" w:firstLine="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6603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 w:rsidR="00461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</w:t>
      </w:r>
      <w:r w:rsidRPr="00566030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2</w:t>
      </w:r>
      <w:r w:rsidR="00461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566030">
        <w:rPr>
          <w:rFonts w:ascii="Times New Roman" w:eastAsia="SimSun" w:hAnsi="Times New Roman" w:cs="Times New Roman"/>
          <w:kern w:val="0"/>
          <w:sz w:val="24"/>
          <w:szCs w:val="24"/>
        </w:rPr>
        <w:t>Cluster of hepatocellular carcinoma PPI network.</w:t>
      </w:r>
    </w:p>
    <w:tbl>
      <w:tblPr>
        <w:tblW w:w="146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3"/>
        <w:gridCol w:w="1042"/>
        <w:gridCol w:w="973"/>
        <w:gridCol w:w="932"/>
        <w:gridCol w:w="10560"/>
      </w:tblGrid>
      <w:tr w:rsidR="00566030" w:rsidRPr="00566030" w:rsidTr="001D0947">
        <w:trPr>
          <w:trHeight w:val="330"/>
        </w:trPr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uster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ore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des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ges</w:t>
            </w:r>
          </w:p>
        </w:tc>
        <w:tc>
          <w:tcPr>
            <w:tcW w:w="10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</w:tr>
      <w:tr w:rsidR="00566030" w:rsidRPr="00566030" w:rsidTr="001D0947">
        <w:trPr>
          <w:trHeight w:val="945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.039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10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PK1, IL4, ALB, CXCL8, BCL2L1, CASP3, TP53, HSPA4, MMP2, SMAD2, HDAC1, CDKN1B, CDKN2A, TIMP1, MMP9, MMP14, ESR1, FOXP3, KDR, CASP8, BMP4, CAV1, IL1B, IL18, FOS, JUN, SNAI1, ICAM1, TLR9, SMAD3, FLT1, SMAD4, VEGFA, SPP1, CD44, PTEN, IL2, TNF, IL10, CDK2, ZEB1, CDKN1A, TGFB1, POU5F1, SOX2, FOXO3, HRAS, SERPINE1, PLAU, TLR2, CCNB1, FOXO1, IGF1R, IGF1, MMP7, PPARG, IL17A, CXCL12, CXCR4, PTGS2, STAT3, FASLG, MMP1, HIF1A, HSP90AA1, VCAM1, FGF2, TLR3, FN1, KRAS, CSF2, LEP, GAPDH, MTOR, CCL2, HNF4A, MDM2, IFNG, CXCL10, CCL5, MMP3, MPO, CDH1, MMP13, CRP, STAT1, SHH, EGF, EGFR, HGF, MAPK14, MET, SOCS3, SRC, AR, EGR1, HMOX1, ERBB2, NOTCH1, TLR4, CTNNB1, MAPK8, APOE, IL6</w:t>
            </w:r>
          </w:p>
        </w:tc>
      </w:tr>
      <w:tr w:rsidR="00566030" w:rsidRPr="00566030" w:rsidTr="001D0947">
        <w:trPr>
          <w:trHeight w:val="945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42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9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K, ANGPT1, BMI1, EZH2, RELA, KRT19, CD24, SP1, STK11, TXN, EPO, CAT, XIAP, SOD2, IRF1, PDGFB, CDK6, SOCS1, ABCG2, MUC1, TIMP2, IGF2, GSK3B, AKT1, CDK4, CDKN3, TERT, ITGB1, RAF1, THY1, CREBBP, CDH17, FAS, BECN1, GJA1, TWIST1, AFP, IL1A, HDAC2, NANOG, ELANE, TNFSF10, CCNA2, FOXM1, RB1, CCND1, CCNE1, GLI1, SIRT1, CD274, PIK3CA, PTK2, MCL1, CDC25A, CDK1, CD34, PROM1, IRS1, EPCAM, ATM, CCR7, CHEK1, MKI67, NFKBIA, IGFBP3, NFKB1, MAPK3, AKT2, PTPN11, HMGB1, DNMT1, PXN, MYC, NRAS, PARP1, KLF4, ZEB2, SLC2A1, MYCN, WNT1, JAG1, IL6R</w:t>
            </w:r>
          </w:p>
        </w:tc>
      </w:tr>
      <w:tr w:rsidR="00566030" w:rsidRPr="00566030" w:rsidTr="001D0947">
        <w:trPr>
          <w:trHeight w:val="286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LA-A, HLA-DQA1, HLA-B, HLA-DQB1, HLA-C, HLA-DRB1</w:t>
            </w:r>
          </w:p>
        </w:tc>
      </w:tr>
      <w:tr w:rsidR="00566030" w:rsidRPr="00566030" w:rsidTr="001D0947">
        <w:trPr>
          <w:trHeight w:val="286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455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ARCA2, G6PC, IGFBP1, APOB, LGALS1, HSP90B1, GOLM1, DNMT3B, NR0B2, FASN, CP, GPC3</w:t>
            </w:r>
          </w:p>
        </w:tc>
      </w:tr>
      <w:tr w:rsidR="00566030" w:rsidRPr="00566030" w:rsidTr="001D0947">
        <w:trPr>
          <w:trHeight w:val="286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448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KN1C, MLH1, SFRP1, MSH2, SERPINA1, COL18A1, NQO1, PTTG1, TGFA, INSR, SQSTM1, SPARC, MGMT, RRM2, SFN, ITGA5, ARID1A, CLU, PCNA, IDH2, IDH1, BRAF, GNAS, RASSF1, MAD2L1, DNMT3A, RUNX3, CKS1B, TYMS, BAX</w:t>
            </w:r>
          </w:p>
        </w:tc>
      </w:tr>
      <w:tr w:rsidR="00566030" w:rsidRPr="00566030" w:rsidTr="001D0947">
        <w:trPr>
          <w:trHeight w:val="630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348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3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GFRA, IFNA1, AURKB, IL2RA, F2, DDIT3, SMAD7, YAP1, PTCH1, TGFBR2, DKK1, AREG, ABCB1, VDR, BIRC5, CEBPA, CEBPB, GPT, KLRK1, AXIN1, FGFR1, ANXA2, NFE2L2, IFNB1, VTN, TNFRSF10B, CFLAR, GPR29, PKM, STAT4, HSPA5, TIMP3, SKP2, VIM, CDKN2B, PLK1, E2F3, ANGPT2, AXIN2, FGF3, FGF4, FBXW7, AHR, E2F1, AURKA, HSPB1, NOTCH3</w:t>
            </w:r>
          </w:p>
        </w:tc>
      </w:tr>
      <w:tr w:rsidR="00566030" w:rsidRPr="00566030" w:rsidTr="001D0947">
        <w:trPr>
          <w:trHeight w:val="286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33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TM1, NR1I2, CYP1A2, CYP3A4, ABCC2, ABCC1, DPYD</w:t>
            </w:r>
          </w:p>
        </w:tc>
      </w:tr>
      <w:tr w:rsidR="00566030" w:rsidRPr="00566030" w:rsidTr="001D0947">
        <w:trPr>
          <w:trHeight w:val="286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33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P, TFRC, LCN2, LDLR</w:t>
            </w:r>
          </w:p>
        </w:tc>
      </w:tr>
      <w:tr w:rsidR="00566030" w:rsidRPr="00566030" w:rsidTr="001D0947">
        <w:trPr>
          <w:trHeight w:val="286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33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RCC3, OGG1, CYP1A1, EPHX1</w:t>
            </w:r>
          </w:p>
        </w:tc>
      </w:tr>
      <w:tr w:rsidR="00566030" w:rsidRPr="00566030" w:rsidTr="001D0947">
        <w:trPr>
          <w:trHeight w:val="286"/>
        </w:trPr>
        <w:tc>
          <w:tcPr>
            <w:tcW w:w="109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4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73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32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560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PEX1, NME1, PRDX1</w:t>
            </w:r>
          </w:p>
        </w:tc>
      </w:tr>
      <w:tr w:rsidR="00566030" w:rsidRPr="00566030" w:rsidTr="001D0947">
        <w:trPr>
          <w:trHeight w:val="330"/>
        </w:trPr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560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ID2, ARID1B, SETD2</w:t>
            </w:r>
          </w:p>
        </w:tc>
      </w:tr>
    </w:tbl>
    <w:p w:rsidR="00566030" w:rsidRPr="00566030" w:rsidRDefault="00566030" w:rsidP="00566030">
      <w:pPr>
        <w:widowControl w:val="0"/>
        <w:adjustRightInd w:val="0"/>
        <w:snapToGrid w:val="0"/>
        <w:ind w:firstLineChars="0" w:firstLine="0"/>
        <w:rPr>
          <w:rFonts w:ascii="Times New Roman" w:eastAsia="SimSun" w:hAnsi="Times New Roman" w:cs="Times New Roman"/>
          <w:kern w:val="0"/>
          <w:sz w:val="24"/>
          <w:szCs w:val="24"/>
        </w:rPr>
        <w:sectPr w:rsidR="00566030" w:rsidRPr="00566030">
          <w:pgSz w:w="16838" w:h="11906" w:orient="landscape"/>
          <w:pgMar w:top="1134" w:right="1134" w:bottom="1134" w:left="1134" w:header="851" w:footer="992" w:gutter="0"/>
          <w:cols w:space="720"/>
          <w:docGrid w:type="lines" w:linePitch="321"/>
        </w:sectPr>
      </w:pPr>
    </w:p>
    <w:p w:rsidR="00566030" w:rsidRPr="00566030" w:rsidRDefault="00566030" w:rsidP="00566030">
      <w:pPr>
        <w:widowControl w:val="0"/>
        <w:adjustRightInd w:val="0"/>
        <w:snapToGrid w:val="0"/>
        <w:ind w:firstLineChars="0" w:firstLine="0"/>
        <w:rPr>
          <w:rFonts w:ascii="Times New Roman" w:eastAsia="AdvOT987ad488" w:hAnsi="Times New Roman" w:cs="Times New Roman"/>
          <w:color w:val="000000"/>
          <w:sz w:val="24"/>
          <w:szCs w:val="24"/>
        </w:rPr>
      </w:pPr>
      <w:r w:rsidRPr="0056603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 w:rsidR="00461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</w:t>
      </w:r>
      <w:r w:rsidRPr="00566030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3</w:t>
      </w:r>
      <w:r w:rsidR="0046111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566030">
        <w:rPr>
          <w:rFonts w:ascii="Times New Roman" w:eastAsia="AdvOT987ad488" w:hAnsi="Times New Roman" w:cs="Times New Roman"/>
          <w:color w:val="000000"/>
          <w:sz w:val="24"/>
          <w:szCs w:val="24"/>
        </w:rPr>
        <w:t>Cluster of herbal formula-disease PPI network.</w:t>
      </w:r>
    </w:p>
    <w:tbl>
      <w:tblPr>
        <w:tblW w:w="96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4"/>
        <w:gridCol w:w="758"/>
        <w:gridCol w:w="644"/>
        <w:gridCol w:w="617"/>
        <w:gridCol w:w="6925"/>
      </w:tblGrid>
      <w:tr w:rsidR="00566030" w:rsidRPr="00566030" w:rsidTr="001D0947">
        <w:trPr>
          <w:trHeight w:val="330"/>
        </w:trPr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uster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ore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des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ges</w:t>
            </w:r>
          </w:p>
        </w:tc>
        <w:tc>
          <w:tcPr>
            <w:tcW w:w="6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</w:tr>
      <w:tr w:rsidR="00566030" w:rsidRPr="00566030" w:rsidTr="001D0947">
        <w:trPr>
          <w:trHeight w:val="1260"/>
        </w:trPr>
        <w:tc>
          <w:tcPr>
            <w:tcW w:w="724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58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.879</w:t>
            </w:r>
          </w:p>
        </w:tc>
        <w:tc>
          <w:tcPr>
            <w:tcW w:w="644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617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3</w:t>
            </w:r>
          </w:p>
        </w:tc>
        <w:tc>
          <w:tcPr>
            <w:tcW w:w="6925" w:type="dxa"/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L2L1, CCND1, VEGFA, AKT1, EGFR, RELA, CCNB1, MMP3, HSPB1, PLAU, IL1B, CASP3, ICAM1, Quercetin, JUN, ERBB2, STAT1, HIF1A, MMP1, PTGS2, AR, TP53, IL6, TNF, EGF, IL10, MAPK1, IGF1, MMP9, ESR1, MMP2, MDM2, CDKN1A, FOS</w:t>
            </w:r>
          </w:p>
        </w:tc>
      </w:tr>
      <w:tr w:rsidR="00566030" w:rsidRPr="00566030" w:rsidTr="001D0947">
        <w:trPr>
          <w:trHeight w:val="330"/>
        </w:trPr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67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925" w:type="dxa"/>
            <w:tcBorders>
              <w:bottom w:val="single" w:sz="12" w:space="0" w:color="000000"/>
            </w:tcBorders>
            <w:vAlign w:val="center"/>
          </w:tcPr>
          <w:p w:rsidR="00566030" w:rsidRPr="00566030" w:rsidRDefault="00566030" w:rsidP="00566030">
            <w:pPr>
              <w:adjustRightInd w:val="0"/>
              <w:snapToGrid w:val="0"/>
              <w:ind w:firstLineChars="0" w:firstLine="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6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RF1, RB1, TERT, AHR</w:t>
            </w:r>
          </w:p>
        </w:tc>
      </w:tr>
    </w:tbl>
    <w:p w:rsidR="00566030" w:rsidRPr="00566030" w:rsidRDefault="00566030" w:rsidP="00566030">
      <w:pPr>
        <w:adjustRightInd w:val="0"/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72716B" w:rsidRDefault="0072716B" w:rsidP="00566030">
      <w:pPr>
        <w:adjustRightInd w:val="0"/>
        <w:snapToGrid w:val="0"/>
        <w:ind w:firstLineChars="0" w:firstLine="0"/>
      </w:pPr>
    </w:p>
    <w:p w:rsidR="0046111B" w:rsidRDefault="0046111B">
      <w:pPr>
        <w:adjustRightInd w:val="0"/>
        <w:snapToGrid w:val="0"/>
        <w:ind w:firstLineChars="0" w:firstLine="0"/>
      </w:pPr>
    </w:p>
    <w:sectPr w:rsidR="0046111B" w:rsidSect="00A951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608E" w:rsidRDefault="0005608E" w:rsidP="00566030">
      <w:pPr>
        <w:ind w:firstLine="420"/>
      </w:pPr>
      <w:r>
        <w:separator/>
      </w:r>
    </w:p>
  </w:endnote>
  <w:endnote w:type="continuationSeparator" w:id="0">
    <w:p w:rsidR="0005608E" w:rsidRDefault="0005608E" w:rsidP="0056603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87ad488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4332896"/>
    </w:sdtPr>
    <w:sdtEndPr/>
    <w:sdtContent>
      <w:p w:rsidR="00566030" w:rsidRDefault="00566030" w:rsidP="00566030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6030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030" w:rsidRDefault="00566030" w:rsidP="0056603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030" w:rsidRDefault="00566030" w:rsidP="00566030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030" w:rsidRDefault="00566030" w:rsidP="0056603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608E" w:rsidRDefault="0005608E" w:rsidP="00566030">
      <w:pPr>
        <w:ind w:firstLine="420"/>
      </w:pPr>
      <w:r>
        <w:separator/>
      </w:r>
    </w:p>
  </w:footnote>
  <w:footnote w:type="continuationSeparator" w:id="0">
    <w:p w:rsidR="0005608E" w:rsidRDefault="0005608E" w:rsidP="0056603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030" w:rsidRDefault="00566030" w:rsidP="0056603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030" w:rsidRPr="00566030" w:rsidRDefault="00566030" w:rsidP="00566030">
    <w:pPr>
      <w:ind w:left="42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030" w:rsidRDefault="00566030" w:rsidP="0056603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ACC"/>
    <w:rsid w:val="0005608E"/>
    <w:rsid w:val="0008244B"/>
    <w:rsid w:val="000C5ACC"/>
    <w:rsid w:val="001B4F12"/>
    <w:rsid w:val="00371731"/>
    <w:rsid w:val="003B2752"/>
    <w:rsid w:val="0046111B"/>
    <w:rsid w:val="004963E1"/>
    <w:rsid w:val="00566030"/>
    <w:rsid w:val="0072716B"/>
    <w:rsid w:val="00A95166"/>
    <w:rsid w:val="00E045F3"/>
    <w:rsid w:val="00EB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5B1C943-DF1C-4A8A-9CE4-9ED8FB799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0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0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2</Words>
  <Characters>3381</Characters>
  <Application>Microsoft Office Word</Application>
  <DocSecurity>0</DocSecurity>
  <Lines>28</Lines>
  <Paragraphs>7</Paragraphs>
  <ScaleCrop>false</ScaleCrop>
  <Company>Microsoft</Company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诗琦</dc:creator>
  <cp:keywords/>
  <dc:description/>
  <cp:lastModifiedBy>Swathi R.</cp:lastModifiedBy>
  <cp:revision>3</cp:revision>
  <dcterms:created xsi:type="dcterms:W3CDTF">2020-06-04T02:31:00Z</dcterms:created>
  <dcterms:modified xsi:type="dcterms:W3CDTF">2020-10-06T11:07:00Z</dcterms:modified>
</cp:coreProperties>
</file>